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horzAnchor="margin" w:tblpY="-333"/>
        <w:tblW w:w="4885" w:type="pct"/>
        <w:tblLayout w:type="fixed"/>
        <w:tblLook w:val="04A0" w:firstRow="1" w:lastRow="0" w:firstColumn="1" w:lastColumn="0" w:noHBand="0" w:noVBand="1"/>
      </w:tblPr>
      <w:tblGrid>
        <w:gridCol w:w="998"/>
        <w:gridCol w:w="1297"/>
        <w:gridCol w:w="2302"/>
        <w:gridCol w:w="1438"/>
        <w:gridCol w:w="2041"/>
        <w:gridCol w:w="1499"/>
        <w:gridCol w:w="1722"/>
        <w:gridCol w:w="1365"/>
      </w:tblGrid>
      <w:tr w:rsidR="00955D28" w:rsidRPr="000A595B" w14:paraId="4FD91126" w14:textId="77777777" w:rsidTr="00955D28">
        <w:trPr>
          <w:trHeight w:val="700"/>
        </w:trPr>
        <w:tc>
          <w:tcPr>
            <w:tcW w:w="5000" w:type="pct"/>
            <w:gridSpan w:val="8"/>
            <w:tcBorders>
              <w:bottom w:val="single" w:sz="4" w:space="0" w:color="auto"/>
            </w:tcBorders>
            <w:noWrap/>
            <w:vAlign w:val="center"/>
          </w:tcPr>
          <w:p w14:paraId="36BEC6B0" w14:textId="00831856" w:rsidR="00955D28" w:rsidRPr="00670FC6" w:rsidRDefault="00955D28" w:rsidP="00F23666">
            <w:pPr>
              <w:spacing w:line="240" w:lineRule="auto"/>
              <w:jc w:val="both"/>
              <w:rPr>
                <w:sz w:val="22"/>
              </w:rPr>
            </w:pPr>
            <w:r>
              <w:rPr>
                <w:sz w:val="22"/>
              </w:rPr>
              <w:t>Appendix</w:t>
            </w:r>
            <w:r w:rsidRPr="002D05A0">
              <w:rPr>
                <w:sz w:val="22"/>
              </w:rPr>
              <w:t xml:space="preserve"> S1. </w:t>
            </w:r>
            <w:r w:rsidRPr="000A595B">
              <w:rPr>
                <w:sz w:val="22"/>
              </w:rPr>
              <w:t xml:space="preserve">Summary of movement rates </w:t>
            </w:r>
            <w:r>
              <w:rPr>
                <w:sz w:val="22"/>
              </w:rPr>
              <w:t xml:space="preserve">(km per day) </w:t>
            </w:r>
            <w:r w:rsidRPr="000A595B">
              <w:rPr>
                <w:sz w:val="22"/>
              </w:rPr>
              <w:t xml:space="preserve">and digestive retention times </w:t>
            </w:r>
            <w:r>
              <w:rPr>
                <w:sz w:val="22"/>
              </w:rPr>
              <w:t>(</w:t>
            </w:r>
            <w:proofErr w:type="spellStart"/>
            <w:r>
              <w:rPr>
                <w:sz w:val="22"/>
              </w:rPr>
              <w:t>hr</w:t>
            </w:r>
            <w:proofErr w:type="spellEnd"/>
            <w:r>
              <w:rPr>
                <w:sz w:val="22"/>
              </w:rPr>
              <w:t xml:space="preserve">) </w:t>
            </w:r>
            <w:r w:rsidRPr="000A595B">
              <w:rPr>
                <w:sz w:val="22"/>
              </w:rPr>
              <w:t>used to estimate the size</w:t>
            </w:r>
            <w:r>
              <w:rPr>
                <w:sz w:val="22"/>
              </w:rPr>
              <w:t xml:space="preserve"> (km)</w:t>
            </w:r>
            <w:r w:rsidRPr="000A595B">
              <w:rPr>
                <w:sz w:val="22"/>
              </w:rPr>
              <w:t xml:space="preserve"> of buffers used to quantify the environmental variables around each scat of each predator species</w:t>
            </w:r>
            <w:r>
              <w:rPr>
                <w:sz w:val="22"/>
              </w:rPr>
              <w:t xml:space="preserve"> in the eastern slopes of the Rocky Mountains, Alberta, Canada, 2013 – 2016</w:t>
            </w:r>
            <w:r w:rsidRPr="000A595B">
              <w:rPr>
                <w:sz w:val="22"/>
              </w:rPr>
              <w:t>. Buffers were used in canonical correspondence analysis and spatial risk analysis.</w:t>
            </w:r>
          </w:p>
        </w:tc>
      </w:tr>
      <w:tr w:rsidR="00955D28" w:rsidRPr="000A595B" w14:paraId="3A985463" w14:textId="77777777" w:rsidTr="00955D28">
        <w:trPr>
          <w:trHeight w:val="903"/>
        </w:trPr>
        <w:tc>
          <w:tcPr>
            <w:tcW w:w="394" w:type="pct"/>
            <w:tcBorders>
              <w:top w:val="single" w:sz="4" w:space="0" w:color="auto"/>
              <w:bottom w:val="single" w:sz="4" w:space="0" w:color="auto"/>
            </w:tcBorders>
            <w:noWrap/>
            <w:vAlign w:val="center"/>
            <w:hideMark/>
          </w:tcPr>
          <w:p w14:paraId="5573B605" w14:textId="77777777" w:rsidR="00955D28" w:rsidRPr="000A595B" w:rsidRDefault="00955D28" w:rsidP="00F23666">
            <w:pPr>
              <w:spacing w:after="0" w:line="240" w:lineRule="auto"/>
              <w:rPr>
                <w:sz w:val="22"/>
                <w:lang w:val="en-CA"/>
              </w:rPr>
            </w:pPr>
          </w:p>
        </w:tc>
        <w:tc>
          <w:tcPr>
            <w:tcW w:w="512" w:type="pct"/>
            <w:tcBorders>
              <w:top w:val="single" w:sz="4" w:space="0" w:color="auto"/>
              <w:bottom w:val="single" w:sz="4" w:space="0" w:color="auto"/>
            </w:tcBorders>
            <w:vAlign w:val="center"/>
            <w:hideMark/>
          </w:tcPr>
          <w:p w14:paraId="531AC824" w14:textId="77777777" w:rsidR="00955D28" w:rsidRPr="000A595B" w:rsidRDefault="00955D28" w:rsidP="00F23666">
            <w:pPr>
              <w:spacing w:after="0" w:line="240" w:lineRule="auto"/>
              <w:jc w:val="center"/>
              <w:rPr>
                <w:rFonts w:eastAsia="Times New Roman"/>
                <w:bCs/>
                <w:sz w:val="22"/>
                <w:lang w:val="en-GB" w:eastAsia="en-CA"/>
              </w:rPr>
            </w:pPr>
            <w:r w:rsidRPr="000A595B">
              <w:rPr>
                <w:rFonts w:eastAsia="Times New Roman"/>
                <w:bCs/>
                <w:sz w:val="22"/>
                <w:lang w:eastAsia="en-CA"/>
              </w:rPr>
              <w:t>Movement per</w:t>
            </w:r>
          </w:p>
          <w:p w14:paraId="457CDD40"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day (km)</w:t>
            </w:r>
          </w:p>
        </w:tc>
        <w:tc>
          <w:tcPr>
            <w:tcW w:w="909" w:type="pct"/>
            <w:tcBorders>
              <w:top w:val="single" w:sz="4" w:space="0" w:color="auto"/>
              <w:bottom w:val="single" w:sz="4" w:space="0" w:color="auto"/>
            </w:tcBorders>
            <w:noWrap/>
            <w:vAlign w:val="center"/>
            <w:hideMark/>
          </w:tcPr>
          <w:p w14:paraId="6240C7B9"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Citation</w:t>
            </w:r>
          </w:p>
        </w:tc>
        <w:tc>
          <w:tcPr>
            <w:tcW w:w="568" w:type="pct"/>
            <w:tcBorders>
              <w:top w:val="single" w:sz="4" w:space="0" w:color="auto"/>
              <w:bottom w:val="single" w:sz="4" w:space="0" w:color="auto"/>
            </w:tcBorders>
            <w:vAlign w:val="center"/>
            <w:hideMark/>
          </w:tcPr>
          <w:p w14:paraId="6A3AFE7D"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Digestive retention time (hours)</w:t>
            </w:r>
          </w:p>
        </w:tc>
        <w:tc>
          <w:tcPr>
            <w:tcW w:w="806" w:type="pct"/>
            <w:tcBorders>
              <w:top w:val="single" w:sz="4" w:space="0" w:color="auto"/>
              <w:bottom w:val="single" w:sz="4" w:space="0" w:color="auto"/>
            </w:tcBorders>
            <w:noWrap/>
            <w:vAlign w:val="center"/>
            <w:hideMark/>
          </w:tcPr>
          <w:p w14:paraId="7441EC08"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Citation</w:t>
            </w:r>
          </w:p>
        </w:tc>
        <w:tc>
          <w:tcPr>
            <w:tcW w:w="592" w:type="pct"/>
            <w:tcBorders>
              <w:top w:val="single" w:sz="4" w:space="0" w:color="auto"/>
              <w:bottom w:val="single" w:sz="4" w:space="0" w:color="auto"/>
            </w:tcBorders>
            <w:noWrap/>
            <w:vAlign w:val="center"/>
            <w:hideMark/>
          </w:tcPr>
          <w:p w14:paraId="2008DAF5"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Minimum buffer size</w:t>
            </w:r>
          </w:p>
        </w:tc>
        <w:tc>
          <w:tcPr>
            <w:tcW w:w="680" w:type="pct"/>
            <w:tcBorders>
              <w:top w:val="single" w:sz="4" w:space="0" w:color="auto"/>
              <w:bottom w:val="single" w:sz="4" w:space="0" w:color="auto"/>
            </w:tcBorders>
            <w:noWrap/>
            <w:vAlign w:val="center"/>
            <w:hideMark/>
          </w:tcPr>
          <w:p w14:paraId="0EC499C9"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Maximum buffer size</w:t>
            </w:r>
          </w:p>
        </w:tc>
        <w:tc>
          <w:tcPr>
            <w:tcW w:w="538" w:type="pct"/>
            <w:tcBorders>
              <w:top w:val="single" w:sz="4" w:space="0" w:color="auto"/>
              <w:bottom w:val="single" w:sz="4" w:space="0" w:color="auto"/>
            </w:tcBorders>
            <w:vAlign w:val="center"/>
            <w:hideMark/>
          </w:tcPr>
          <w:p w14:paraId="274C7103"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Buffer Radius for Analysis (km)</w:t>
            </w:r>
          </w:p>
        </w:tc>
      </w:tr>
      <w:tr w:rsidR="00955D28" w:rsidRPr="000A595B" w14:paraId="1CB9FC89" w14:textId="77777777" w:rsidTr="00955D28">
        <w:trPr>
          <w:trHeight w:val="717"/>
        </w:trPr>
        <w:tc>
          <w:tcPr>
            <w:tcW w:w="394" w:type="pct"/>
            <w:tcBorders>
              <w:top w:val="single" w:sz="4" w:space="0" w:color="auto"/>
            </w:tcBorders>
            <w:noWrap/>
            <w:vAlign w:val="center"/>
            <w:hideMark/>
          </w:tcPr>
          <w:p w14:paraId="00EA1AB5"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Grizzly bear</w:t>
            </w:r>
          </w:p>
        </w:tc>
        <w:tc>
          <w:tcPr>
            <w:tcW w:w="512" w:type="pct"/>
            <w:tcBorders>
              <w:top w:val="single" w:sz="4" w:space="0" w:color="auto"/>
            </w:tcBorders>
            <w:noWrap/>
            <w:vAlign w:val="center"/>
            <w:hideMark/>
          </w:tcPr>
          <w:p w14:paraId="300F42D5"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2.4 – 3.4</w:t>
            </w:r>
          </w:p>
        </w:tc>
        <w:tc>
          <w:tcPr>
            <w:tcW w:w="909" w:type="pct"/>
            <w:tcBorders>
              <w:top w:val="single" w:sz="4" w:space="0" w:color="auto"/>
            </w:tcBorders>
            <w:noWrap/>
            <w:vAlign w:val="center"/>
            <w:hideMark/>
          </w:tcPr>
          <w:p w14:paraId="5483BE3E"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DOI":"10.2307/3873239","abstract":"The need for security areas in which grizzly bears (Ursus arctos) may rarely encounter humans and maintain wary behavior is not explicitly addressed by cumulative effect modeling (CEM). In addition, CEM does not assess the value to bears of small areas left between zones of human disturbance. We developed a predictive GIS based model of adult female grizzly bear security areas in the Central Canadian Rocky Mountains to provide agency planners with a tool that addresses these shortfalls. Our study area included 4 major jurisdictions: Alberta provincial lands, British Columbia provincial lands, Kananaskis Country improvement district in Alberta, and National Park lands in both provinces. Starting with the total land base in each jurisdiction, we progressively removed areas of unsuitable habitat (e.g., rock and ice), habitat within 500 m of high human use (&gt;100 human visits/month), and areas of insufficient size based on an average daily feeding radius (polygons &lt;9 km2). We identified the remaining lands as secure areas. We then tested the hypothesis that female grizzly bear use of security areas differs from the landscape as a whole based on radio telemetry data. Of the 4 jurisdictions in the Central Canadian Rocky Mountains, the largest percent of secure habitat was on British Columbia provincial lands. Of the land surface area of the Banff, Yoho, and Kootenay National Parks, 48% is unsuitable for grizzly bears, primarily because it is composed of rock and ice. This is unfortunate, because it is assumed that these national parks form productive core refugia for grizzly bears. By reconstructing past human use and forecasting into the future for Banff National Park and Kananaskis Country, we demonstrate progressive loss of security areas. We found that an average of 69% of the land within grizzly bear home ranges was secure using our sample of 28 radiocollared adult females. Resource selection indices from these bears demonstrated selection of security areas within their home ranges. Existing mortality and translocation data, combined with our findings of low security and high habitat fragmentation within some adult female home ranges, give quantitative substance to the assertion that grizzly bears in and around Banff National Park and Kananaskis Country exist in one of the most human-dominated landscapes where they still survive. Access and development management are key to grizzly bear persistence in the region.","author":[{"dropping-particle":"","family":"Gibeau","given":"Michael L.","non-dropping-particle":"","parse-names":false,"suffix":""},{"dropping-particle":"","family":"Herrero","given":"Stephen","non-dropping-particle":"","parse-names":false,"suffix":""},{"dropping-particle":"","family":"McLellan","given":"Bruce N.","non-dropping-particle":"","parse-names":false,"suffix":""},{"dropping-particle":"","family":"Woods","given":"John G.","non-dropping-particle":"","parse-names":false,"suffix":""}],"container-title":"Ursus","id":"ITEM-1","issued":{"date-parts":[["2001"]]},"page":"121-129","publisher":"International Association for Bear Research and Management","title":"Managing for grizzly bear security areas in Banff National Park and the central Canadian Rocky Mountains","type":"article-journal","volume":"12"},"uris":["http://www.mendeley.com/documents/?uuid=c9471fb1-5229-379b-b63b-8f3cf647c612"]},{"id":"ITEM-2","itemData":{"DOI":"10.2307/3872759","author":[{"dropping-particle":"","family":"Craighead Jr.","given":"Frank C.","non-dropping-particle":"","parse-names":false,"suffix":""}],"container-title":"Bears: Their Biology and Management","id":"ITEM-2","issued":{"date-parts":[["1976"]]},"page":"97-109","publisher":"International Association for Bear Research and Management","title":"Grizzly bear ranges and movement as determined by radiotracking","type":"article-journal","volume":"3"},"uris":["http://www.mendeley.com/documents/?uuid=d9160c92-d179-38dc-9760-c3242adcee8e"]},{"id":"ITEM-3","itemData":{"ISBN":"1537617621","author":[{"dropping-particle":"","family":"Proctor","given":"Michael","non-dropping-particle":"","parse-names":false,"suffix":""},{"dropping-particle":"","family":"McLellan","given":"Bruce","non-dropping-particle":"","parse-names":false,"suffix":""},{"dropping-particle":"","family":"Boulanger","given":"John","non-dropping-particle":"","parse-names":false,"suffix":""},{"dropping-particle":"","family":"Apps","given":"Clayton","non-dropping-particle":"","parse-names":false,"suffix":""},{"dropping-particle":"","family":"Stenhouse","given":"Gordon","non-dropping-particle":"","parse-names":false,"suffix":""},{"dropping-particle":"","family":"Paetkau","given":"David","non-dropping-particle":"","parse-names":false,"suffix":""},{"dropping-particle":"","family":"Mowat","given":"Garth","non-dropping-particle":"","parse-names":false,"suffix":""}],"container-title":"Ursus","id":"ITEM-3","issue":"2","issued":{"date-parts":[["2005"]]},"page":"169-188","title":"Ecological investigations of grizzly bears in Canada using DNA from hair, 1995 – 2005: A review of methods and progress","type":"article-journal","volume":"21"},"uris":["http://www.mendeley.com/documents/?uuid=f7547aec-cd13-4e9d-ac8b-40d1a125ccfb"]}],"mendeley":{"formattedCitation":"(Craighead Jr. 1976; Gibeau et al. 2001; Proctor et al. 2005)","manualFormatting":"Craighead 1976; Gibeau et al. 2001 ","plainTextFormattedCitation":"(Craighead Jr. 1976; Gibeau et al. 2001; Proctor et al. 2005)","previouslyFormattedCitation":"(Craighead Jr. 1976; Gibeau et al. 2001; Proctor et al. 2005)"},"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 xml:space="preserve">Craighead 1976; Gibeau et al. 2001 </w:t>
            </w:r>
            <w:r w:rsidRPr="000A595B">
              <w:rPr>
                <w:rFonts w:eastAsia="Times New Roman"/>
                <w:sz w:val="22"/>
                <w:lang w:eastAsia="en-CA"/>
              </w:rPr>
              <w:fldChar w:fldCharType="end"/>
            </w:r>
          </w:p>
        </w:tc>
        <w:tc>
          <w:tcPr>
            <w:tcW w:w="568" w:type="pct"/>
            <w:tcBorders>
              <w:top w:val="single" w:sz="4" w:space="0" w:color="auto"/>
            </w:tcBorders>
            <w:noWrap/>
            <w:vAlign w:val="center"/>
            <w:hideMark/>
          </w:tcPr>
          <w:p w14:paraId="5D264632" w14:textId="77777777" w:rsidR="00955D28" w:rsidRPr="000A595B" w:rsidRDefault="00955D28" w:rsidP="00F23666">
            <w:pPr>
              <w:spacing w:after="0" w:line="240" w:lineRule="auto"/>
              <w:jc w:val="center"/>
              <w:rPr>
                <w:rFonts w:eastAsia="Times New Roman"/>
                <w:sz w:val="22"/>
                <w:lang w:eastAsia="en-CA"/>
              </w:rPr>
            </w:pPr>
            <w:proofErr w:type="gramStart"/>
            <w:r w:rsidRPr="000A595B">
              <w:rPr>
                <w:rFonts w:eastAsia="Times New Roman"/>
                <w:sz w:val="22"/>
                <w:lang w:eastAsia="en-CA"/>
              </w:rPr>
              <w:t>13.0  ±</w:t>
            </w:r>
            <w:proofErr w:type="gramEnd"/>
            <w:r w:rsidRPr="000A595B">
              <w:rPr>
                <w:rFonts w:eastAsia="Times New Roman"/>
                <w:sz w:val="22"/>
                <w:lang w:eastAsia="en-CA"/>
              </w:rPr>
              <w:t xml:space="preserve"> 2.3</w:t>
            </w:r>
          </w:p>
        </w:tc>
        <w:tc>
          <w:tcPr>
            <w:tcW w:w="806" w:type="pct"/>
            <w:tcBorders>
              <w:top w:val="single" w:sz="4" w:space="0" w:color="auto"/>
            </w:tcBorders>
            <w:vAlign w:val="center"/>
            <w:hideMark/>
          </w:tcPr>
          <w:p w14:paraId="205FE374"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DOI":"10.1139/z90-244","ISBN":"0008-4301","ISSN":"0008-4301","abstract":"Digestive and metabolic efficiencies of black bears (Ursus americanus) and grizzly bears (Ursus arctos) were determined in 7-day total collection trials using seven single foods and four mixed diets. No significant interspecific differences in digestive or metabolic efficiencies were observed. Dry matter and energy digestibilities were inversely related to the dietary fiber content, whereas digestible protein was directly correlated with dietary protein content. Mean retention time for hair in a meat diet was 13 h, whereas the retention time for clover was 7 h and did not differ between species. Giant pandas (Ailuropoda melanoleuca), grizzly bears, and black bears appear to have very similar digestive efficiencies and passage rates. The relationships between diet composition and digestive efficiency can be used to begin evaluating the nutritional quality of diets consumed by free-ranging bears.","author":[{"dropping-particle":"","family":"Pritchard","given":"Geoffrey T.","non-dropping-particle":"","parse-names":false,"suffix":""},{"dropping-particle":"","family":"Robbins","given":"Charles T.","non-dropping-particle":"","parse-names":false,"suffix":""}],"container-title":"Canadian Journal of Zoology","id":"ITEM-1","issue":"8","issued":{"date-parts":[["1990"]]},"page":"1645-1651","title":"Digestive and metabolic efficiencies of grizzly and black bears","type":"article-journal","volume":"68"},"uris":["http://www.mendeley.com/documents/?uuid=463898ba-ccf6-4ab3-b8d3-fa09eca28688"]},{"id":"ITEM-2","itemData":{"DOI":"10.2981/12-121","ISSN":"0909-6396","abstract":"Knowing animals' gut retention time (GRT) for important food items is critical when using non-invasive studies based on faecal remains, e.g. when analysing nutritive quality of food, or relating diet or behaviour to movements. We analysed GRT in six captive brown bears Ursus arctos, after feeding on either berries (a mixture of bilberry Vaccinium myrtillus and lingonberry V. vitis-idaea) or animal carcasses (either reindeer Rangifer tarandus, European rabbit Oryctolagus cuniculus, domestic pig Sus scrofa domestica, cattle Bos taurus or horse Equus ferus caballus). Median GRT(50%) (i.e. when 50% of all faeces containing experimental food had been defecated) was 5 hours and 47 minutes (1st and 3rd quartiles = 4 hours and 36 minutes and 7 hours and 3 minutes; N = 20) after feeding on berries and 14 hours and 30 minutes (1st and 3rd quartiles = 10 hours and 9 minutes and 16 hours and 57 minutes; N = 20) after feeding on carcasses. Median GRT(50%) in (i.e. first defecation comprised of experimental food) was 3 hours and 5 minutes (1st and 3rd quartiles = 1 hour and 51 minutes and 4 hours and 12 minutes; N = 21) for berries and 8 hours and 2 minutes (1st and 3rd quartiles = 6 hours and 14 minutes and 10 hours and 44 minutes; N = 20) for carcasses. Median GRT(max) (i.e. last defecation comprised of experimental food) was 15 hours and 27 minutes (1st and 3rd quartiles = 11 hours and 36 minutes and 17 hours and 16 minutes; N = 21) for berries and 16 hours and 16 minutes (1st and 3rd quartiles = 12 hours and 11 minutes and 17 hours and 27 minutes; N = 20) for carcasses. A carcass diet had 6 hours and 26 minutes +/- 1 hour and 56 minutes (SE) longer GRT(50%) than a berry diet (N = 39), despite low variation in food intake. Activity level, feeding time (midday/midnight), sex, age (subadult/adult), ingested amounts of food, prior food remains processed by the gut (i.e. cumulative faeces weight) and defecation rate did not influence the GRT(50%). Our reported GRT estimates are reliable values to be used within research and management to relate diet based on faecal remains to habitat use for common and important food items used by Scandinavian brown bears.","author":[{"dropping-particle":"","family":"Elfstrom","given":"Marcus","non-dropping-particle":"","parse-names":false,"suffix":""},{"dropping-particle":"","family":"Stoen","given":"Ole-Gunnar","non-dropping-particle":"","parse-names":false,"suffix":""},{"dropping-particle":"","family":"Zedrosser","given":"Andreas","non-dropping-particle":"","parse-names":false,"suffix":""},{"dropping-particle":"","family":"Warrington","given":"Ian","non-dropping-particle":"","parse-names":false,"suffix":""},{"dropping-particle":"","family":"Swenson","given":"Jon E.","non-dropping-particle":"","parse-names":false,"suffix":""},{"dropping-particle":"","family":"Elfström","given":"Marcus","non-dropping-particle":"","parse-names":false,"suffix":""},{"dropping-particle":"","family":"Støen","given":"Ole-Gunnar","non-dropping-particle":"","parse-names":false,"suffix":""},{"dropping-particle":"","family":"Zedrosser","given":"Andreas","non-dropping-particle":"","parse-names":false,"suffix":""},{"dropping-particle":"","family":"Warrington","given":"Ian","non-dropping-particle":"","parse-names":false,"suffix":""},{"dropping-particle":"","family":"Swenson","given":"Jon E.","non-dropping-particle":"","parse-names":false,"suffix":""}],"container-title":"Wildlife Biology","id":"ITEM-2","issue":"3","issued":{"date-parts":[["2013"]]},"page":"317-324","title":"Gut retention time in captive brown bears (&lt;i&gt;Ursus arctos&lt;/i&gt;)","type":"article-journal","volume":"19"},"uris":["http://www.mendeley.com/documents/?uuid=5275d964-8322-4a32-9817-9b56dc7f929d"]}],"mendeley":{"formattedCitation":"(Pritchard and Robbins 1990; Elfstrom et al. 2013)","manualFormatting":"Pritchard and Robbins 1990; Elfström et al. 2013","plainTextFormattedCitation":"(Pritchard and Robbins 1990; Elfstrom et al. 2013)","previouslyFormattedCitation":"(Pritchard and Robbins 1990; Elfstrom et al. 2013)"},"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Pritchard and Robbins 1990; Elfström et al. 2013</w:t>
            </w:r>
            <w:r w:rsidRPr="000A595B">
              <w:rPr>
                <w:rFonts w:eastAsia="Times New Roman"/>
                <w:sz w:val="22"/>
                <w:lang w:eastAsia="en-CA"/>
              </w:rPr>
              <w:fldChar w:fldCharType="end"/>
            </w:r>
          </w:p>
        </w:tc>
        <w:tc>
          <w:tcPr>
            <w:tcW w:w="592" w:type="pct"/>
            <w:tcBorders>
              <w:top w:val="single" w:sz="4" w:space="0" w:color="auto"/>
            </w:tcBorders>
            <w:noWrap/>
            <w:vAlign w:val="center"/>
            <w:hideMark/>
          </w:tcPr>
          <w:p w14:paraId="19A59336"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2.4 km/day*0. days = 1.3</w:t>
            </w:r>
          </w:p>
        </w:tc>
        <w:tc>
          <w:tcPr>
            <w:tcW w:w="680" w:type="pct"/>
            <w:tcBorders>
              <w:top w:val="single" w:sz="4" w:space="0" w:color="auto"/>
            </w:tcBorders>
            <w:noWrap/>
            <w:vAlign w:val="center"/>
            <w:hideMark/>
          </w:tcPr>
          <w:p w14:paraId="000D4FB2"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3.4 km/day * 0.54 days = 1.8</w:t>
            </w:r>
            <w:r>
              <w:rPr>
                <w:rFonts w:eastAsia="Times New Roman"/>
                <w:sz w:val="22"/>
                <w:lang w:eastAsia="en-CA"/>
              </w:rPr>
              <w:t xml:space="preserve"> km</w:t>
            </w:r>
          </w:p>
        </w:tc>
        <w:tc>
          <w:tcPr>
            <w:tcW w:w="538" w:type="pct"/>
            <w:vMerge w:val="restart"/>
            <w:tcBorders>
              <w:top w:val="single" w:sz="4" w:space="0" w:color="auto"/>
            </w:tcBorders>
            <w:vAlign w:val="center"/>
            <w:hideMark/>
          </w:tcPr>
          <w:p w14:paraId="19B7014F"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1.5</w:t>
            </w:r>
          </w:p>
        </w:tc>
      </w:tr>
      <w:tr w:rsidR="00955D28" w:rsidRPr="000A595B" w14:paraId="038815F0" w14:textId="77777777" w:rsidTr="00955D28">
        <w:trPr>
          <w:trHeight w:val="965"/>
        </w:trPr>
        <w:tc>
          <w:tcPr>
            <w:tcW w:w="394" w:type="pct"/>
            <w:tcBorders>
              <w:bottom w:val="single" w:sz="4" w:space="0" w:color="auto"/>
            </w:tcBorders>
            <w:noWrap/>
            <w:vAlign w:val="center"/>
            <w:hideMark/>
          </w:tcPr>
          <w:p w14:paraId="2619C3D2"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Black bear</w:t>
            </w:r>
          </w:p>
        </w:tc>
        <w:tc>
          <w:tcPr>
            <w:tcW w:w="512" w:type="pct"/>
            <w:tcBorders>
              <w:bottom w:val="single" w:sz="4" w:space="0" w:color="auto"/>
            </w:tcBorders>
            <w:noWrap/>
            <w:vAlign w:val="center"/>
            <w:hideMark/>
          </w:tcPr>
          <w:p w14:paraId="457A0B75"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1.0 – 1.7</w:t>
            </w:r>
          </w:p>
        </w:tc>
        <w:tc>
          <w:tcPr>
            <w:tcW w:w="909" w:type="pct"/>
            <w:tcBorders>
              <w:bottom w:val="single" w:sz="4" w:space="0" w:color="auto"/>
            </w:tcBorders>
            <w:noWrap/>
            <w:vAlign w:val="center"/>
            <w:hideMark/>
          </w:tcPr>
          <w:p w14:paraId="76165BDF"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Activity patterns of 13 radio-collared black bears (Ursus americanus) in west-central Id were studied between June 1973 and December 1974. Bears did not react in a significant way to disturbances of an investigator. Females were more active than males during the early spring and la fall. Bears were primarily diurnal and crepuscular; however, they were less active and more nocturn in early spring and late fall than in summer. Phenological patterns of seven key food plants appe to govern bear movements and habitat preferences. Bears occupied well-defined home ranges tha mained stable from year to year. Home range areas of adults varied from 16.6 to 130.3 km2. Da movements and home range areas of males were usually larger than those of females. Overlap of ho ranges was extensive. Bears entered dens between 9 October and 27 November, and emerged in A","author":[{"dropping-particle":"","family":"Amstrup","given":"Steven C","non-dropping-particle":"","parse-names":false,"suffix":""},{"dropping-particle":"","family":"Beecham","given":"John","non-dropping-particle":"","parse-names":false,"suffix":""}],"container-title":"The Journal of Wildlife Management","id":"ITEM-1","issue":"2","issued":{"date-parts":[["1976"]]},"page":"340-348","title":"Activity Patterns of Radio-Collared Black Bears in Idaho","type":"article-journal","volume":"40"},"uris":["http://www.mendeley.com/documents/?uuid=f86831c1-5f6b-3d2f-ad96-eab24d9a9a04"]},{"id":"ITEM-2","itemData":{"author":[{"dropping-particle":"","family":"Garshelis","given":"David L","non-dropping-particle":"","parse-names":false,"suffix":""}],"id":"ITEM-2","issued":{"date-parts":[["1978"]]},"number-of-pages":"1-129","publisher":"University of Tennesse, Knoxville","title":"Movement Ecology and Activity Behavior of Black Bears in the Great Smoky Mountains National Park. Masters thesis.","type":"thesis"},"uris":["http://www.mendeley.com/documents/?uuid=6164e7fc-2e91-3f71-a962-55878159efd0"]},{"id":"ITEM-3","itemData":{"author":[{"dropping-particle":"","family":"Garshelis","given":"D.L.","non-dropping-particle":"","parse-names":false,"suffix":""},{"dropping-particle":"","family":"Quigley","given":"H.B.","non-dropping-particle":"","parse-names":false,"suffix":""},{"dropping-particle":"","family":"Villarrubia","given":"C.R.","non-dropping-particle":"","parse-names":false,"suffix":""},{"dropping-particle":"","family":"Pelton","given":"M.R.","non-dropping-particle":"","parse-names":false,"suffix":""}],"container-title":"Int. Conf. Bear Res. and Manage","id":"ITEM-3","issued":{"date-parts":[["1983"]]},"page":"11-19","title":"Diel movements of black bears in the Southern Appalachians","type":"article-journal","volume":"5"},"uris":["http://www.mendeley.com/documents/?uuid=c8e9feba-3322-47c4-a051-81d07258fc1a"]}],"mendeley":{"formattedCitation":"(Amstrup and Beecham 1976; Garshelis 1978; Garshelis et al. 1983)","manualFormatting":"Amstrup and Beecham 1976; Garshelis 1978; Garshelis et al. 1983","plainTextFormattedCitation":"(Amstrup and Beecham 1976; Garshelis 1978; Garshelis et al. 1983)","previouslyFormattedCitation":"(Amstrup and Beecham 1976; Garshelis 1978; Garshelis et al. 1983)"},"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Amstrup and Beecham 1976; Garshelis 1978; Garshelis et al. 1983</w:t>
            </w:r>
            <w:r w:rsidRPr="000A595B">
              <w:rPr>
                <w:rFonts w:eastAsia="Times New Roman"/>
                <w:sz w:val="22"/>
                <w:lang w:eastAsia="en-CA"/>
              </w:rPr>
              <w:fldChar w:fldCharType="end"/>
            </w:r>
          </w:p>
        </w:tc>
        <w:tc>
          <w:tcPr>
            <w:tcW w:w="568" w:type="pct"/>
            <w:tcBorders>
              <w:bottom w:val="single" w:sz="4" w:space="0" w:color="auto"/>
            </w:tcBorders>
            <w:noWrap/>
            <w:vAlign w:val="center"/>
            <w:hideMark/>
          </w:tcPr>
          <w:p w14:paraId="52CF6815"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12.9 ± 3.0</w:t>
            </w:r>
          </w:p>
        </w:tc>
        <w:tc>
          <w:tcPr>
            <w:tcW w:w="806" w:type="pct"/>
            <w:tcBorders>
              <w:bottom w:val="single" w:sz="4" w:space="0" w:color="auto"/>
            </w:tcBorders>
            <w:vAlign w:val="center"/>
            <w:hideMark/>
          </w:tcPr>
          <w:p w14:paraId="79D8C105"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Pritchard and Robbins 1990</w:t>
            </w:r>
          </w:p>
        </w:tc>
        <w:tc>
          <w:tcPr>
            <w:tcW w:w="592" w:type="pct"/>
            <w:tcBorders>
              <w:bottom w:val="single" w:sz="4" w:space="0" w:color="auto"/>
            </w:tcBorders>
            <w:noWrap/>
            <w:vAlign w:val="center"/>
            <w:hideMark/>
          </w:tcPr>
          <w:p w14:paraId="0B71E364"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1.0 km/day * 0.54 days = 0.54</w:t>
            </w:r>
          </w:p>
        </w:tc>
        <w:tc>
          <w:tcPr>
            <w:tcW w:w="680" w:type="pct"/>
            <w:tcBorders>
              <w:bottom w:val="single" w:sz="4" w:space="0" w:color="auto"/>
            </w:tcBorders>
            <w:noWrap/>
            <w:vAlign w:val="center"/>
            <w:hideMark/>
          </w:tcPr>
          <w:p w14:paraId="2B2D2F7F"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1.7 km/day * 0.54 days = 0.90</w:t>
            </w:r>
            <w:r>
              <w:rPr>
                <w:rFonts w:eastAsia="Times New Roman"/>
                <w:sz w:val="22"/>
                <w:lang w:eastAsia="en-CA"/>
              </w:rPr>
              <w:t xml:space="preserve"> km</w:t>
            </w:r>
          </w:p>
        </w:tc>
        <w:tc>
          <w:tcPr>
            <w:tcW w:w="538" w:type="pct"/>
            <w:vMerge/>
            <w:tcBorders>
              <w:bottom w:val="single" w:sz="4" w:space="0" w:color="auto"/>
            </w:tcBorders>
            <w:vAlign w:val="center"/>
            <w:hideMark/>
          </w:tcPr>
          <w:p w14:paraId="7F83EF81" w14:textId="77777777" w:rsidR="00955D28" w:rsidRPr="000A595B" w:rsidRDefault="00955D28" w:rsidP="00F23666">
            <w:pPr>
              <w:spacing w:after="0" w:line="240" w:lineRule="auto"/>
              <w:rPr>
                <w:rFonts w:eastAsia="Times New Roman"/>
                <w:sz w:val="22"/>
                <w:lang w:val="en-GB" w:eastAsia="en-CA"/>
              </w:rPr>
            </w:pPr>
          </w:p>
        </w:tc>
      </w:tr>
      <w:tr w:rsidR="00955D28" w:rsidRPr="000A595B" w14:paraId="007777AD" w14:textId="77777777" w:rsidTr="00955D28">
        <w:trPr>
          <w:trHeight w:val="288"/>
        </w:trPr>
        <w:tc>
          <w:tcPr>
            <w:tcW w:w="394" w:type="pct"/>
            <w:vMerge w:val="restart"/>
            <w:tcBorders>
              <w:top w:val="single" w:sz="4" w:space="0" w:color="auto"/>
            </w:tcBorders>
            <w:noWrap/>
            <w:vAlign w:val="center"/>
            <w:hideMark/>
          </w:tcPr>
          <w:p w14:paraId="16BE4539"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Wolf</w:t>
            </w:r>
          </w:p>
        </w:tc>
        <w:tc>
          <w:tcPr>
            <w:tcW w:w="512" w:type="pct"/>
            <w:vMerge w:val="restart"/>
            <w:tcBorders>
              <w:top w:val="single" w:sz="4" w:space="0" w:color="auto"/>
            </w:tcBorders>
            <w:noWrap/>
            <w:vAlign w:val="center"/>
            <w:hideMark/>
          </w:tcPr>
          <w:p w14:paraId="1C72558E"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4.4 – 6.0</w:t>
            </w:r>
          </w:p>
        </w:tc>
        <w:tc>
          <w:tcPr>
            <w:tcW w:w="909" w:type="pct"/>
            <w:vMerge w:val="restart"/>
            <w:tcBorders>
              <w:top w:val="single" w:sz="4" w:space="0" w:color="auto"/>
            </w:tcBorders>
            <w:noWrap/>
            <w:vAlign w:val="center"/>
            <w:hideMark/>
          </w:tcPr>
          <w:p w14:paraId="6948E4C0"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ISBN":"9780494454053","author":[{"dropping-particle":"","family":"Webb","given":"Nathan F.","non-dropping-particle":"","parse-names":false,"suffix":""}],"id":"ITEM-1","issued":{"date-parts":[["2009"]]},"number-of-pages":"1-200","publisher":"University of Alberta","title":"Density, demography, and functional response of a harvested wolf population in west-central Alberta, Canada","type":"thesis"},"uris":["http://www.mendeley.com/documents/?uuid=f0dcfe9d-699c-45fc-bb6e-e47ff16700cd"]},{"id":"ITEM-2","itemData":{"DOI":"10.2307/3071948","author":[{"dropping-particle":"","family":"Jedrzejewski","given":"Wlodzimierz","non-dropping-particle":"","parse-names":false,"suffix":""},{"dropping-particle":"","family":"Schmidt","given":"Krzysztof","non-dropping-particle":"","parse-names":false,"suffix":""},{"dropping-particle":"","family":"Theuerkauf","given":"Jörn","non-dropping-particle":"","parse-names":false,"suffix":""},{"dropping-particle":"","family":"Jedrzejewska","given":"Bogumiła","non-dropping-particle":"","parse-names":false,"suffix":""},{"dropping-particle":"","family":"Selva","given":"Nuria","non-dropping-particle":"","parse-names":false,"suffix":""},{"dropping-particle":"","family":"Zub","given":"Karol","non-dropping-particle":"","parse-names":false,"suffix":""},{"dropping-particle":"","family":"Szymura","given":"Lucyna","non-dropping-particle":"","parse-names":false,"suffix":""}],"container-title":"Ecology","id":"ITEM-2","issue":"5","issued":{"date-parts":[["2002"]]},"page":"1341-1356","title":"Kill rates and predation by wolves on ungulate populations in Bialowieza Primeval Forest (Poland)","type":"article-journal","volume":"83"},"uris":["http://www.mendeley.com/documents/?uuid=b87e6f24-8555-47b0-8360-8ab9fbd2edd9"]}],"mendeley":{"formattedCitation":"(Jedrzejewski et al. 2002; Webb 2009)","manualFormatting":"Jedrzejewski et al. 2002; Webb 2009","plainTextFormattedCitation":"(Jedrzejewski et al. 2002; Webb 2009)","previouslyFormattedCitation":"(Jedrzejewski et al. 2002; Webb 2009)"},"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Jedrzejewski et al. 2002; Webb 2009</w:t>
            </w:r>
            <w:r w:rsidRPr="000A595B">
              <w:rPr>
                <w:rFonts w:eastAsia="Times New Roman"/>
                <w:sz w:val="22"/>
                <w:lang w:eastAsia="en-CA"/>
              </w:rPr>
              <w:fldChar w:fldCharType="end"/>
            </w:r>
          </w:p>
        </w:tc>
        <w:tc>
          <w:tcPr>
            <w:tcW w:w="568" w:type="pct"/>
            <w:vMerge w:val="restart"/>
            <w:tcBorders>
              <w:top w:val="single" w:sz="4" w:space="0" w:color="auto"/>
            </w:tcBorders>
            <w:noWrap/>
            <w:vAlign w:val="center"/>
            <w:hideMark/>
          </w:tcPr>
          <w:p w14:paraId="2C7C947C"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8 – 56</w:t>
            </w:r>
          </w:p>
        </w:tc>
        <w:tc>
          <w:tcPr>
            <w:tcW w:w="806" w:type="pct"/>
            <w:vMerge w:val="restart"/>
            <w:tcBorders>
              <w:top w:val="single" w:sz="4" w:space="0" w:color="auto"/>
            </w:tcBorders>
            <w:noWrap/>
            <w:vAlign w:val="center"/>
            <w:hideMark/>
          </w:tcPr>
          <w:p w14:paraId="425920C1"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author":[{"dropping-particle":"","family":"Floyd, Theodore","given":"J.","non-dropping-particle":"","parse-names":false,"suffix":""},{"dropping-particle":"","family":"Mech","given":"L. David","non-dropping-particle":"","parse-names":false,"suffix":""},{"dropping-particle":"","family":"Jordan","given":"Peter A.","non-dropping-particle":"","parse-names":false,"suffix":""}],"container-title":"Journal of Wildlife Management","id":"ITEM-1","issue":"3","issued":{"date-parts":[["1978"]]},"page":"528-532","title":"Relating wolf scat content to prey consumed","type":"article-journal","volume":"42"},"uris":["http://www.mendeley.com/documents/?uuid=81f6e186-fba5-4913-ae34-53e875ef9816"]}],"mendeley":{"formattedCitation":"(Floyd, Theodore et al. 1978)","manualFormatting":"Floyd et al. 1978","plainTextFormattedCitation":"(Floyd, Theodore et al. 1978)","previouslyFormattedCitation":"(Floyd, Theodore et al. 1978)"},"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Floyd et al. 1978</w:t>
            </w:r>
            <w:r w:rsidRPr="000A595B">
              <w:rPr>
                <w:rFonts w:eastAsia="Times New Roman"/>
                <w:sz w:val="22"/>
                <w:lang w:eastAsia="en-CA"/>
              </w:rPr>
              <w:fldChar w:fldCharType="end"/>
            </w:r>
          </w:p>
        </w:tc>
        <w:tc>
          <w:tcPr>
            <w:tcW w:w="592" w:type="pct"/>
            <w:tcBorders>
              <w:top w:val="single" w:sz="4" w:space="0" w:color="auto"/>
            </w:tcBorders>
            <w:noWrap/>
            <w:vAlign w:val="center"/>
            <w:hideMark/>
          </w:tcPr>
          <w:p w14:paraId="704A5F6E"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4.4 km/day * 0.3 days = 1.3</w:t>
            </w:r>
          </w:p>
        </w:tc>
        <w:tc>
          <w:tcPr>
            <w:tcW w:w="680" w:type="pct"/>
            <w:tcBorders>
              <w:top w:val="single" w:sz="4" w:space="0" w:color="auto"/>
            </w:tcBorders>
            <w:noWrap/>
            <w:vAlign w:val="center"/>
            <w:hideMark/>
          </w:tcPr>
          <w:p w14:paraId="703BFE90"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 xml:space="preserve">4.4 km/day * 2.3 days = 10 </w:t>
            </w:r>
            <w:r>
              <w:rPr>
                <w:rFonts w:eastAsia="Times New Roman"/>
                <w:sz w:val="22"/>
                <w:lang w:eastAsia="en-CA"/>
              </w:rPr>
              <w:t>km</w:t>
            </w:r>
          </w:p>
        </w:tc>
        <w:tc>
          <w:tcPr>
            <w:tcW w:w="538" w:type="pct"/>
            <w:vMerge w:val="restart"/>
            <w:tcBorders>
              <w:top w:val="single" w:sz="4" w:space="0" w:color="auto"/>
              <w:bottom w:val="single" w:sz="4" w:space="0" w:color="auto"/>
            </w:tcBorders>
            <w:vAlign w:val="center"/>
            <w:hideMark/>
          </w:tcPr>
          <w:p w14:paraId="48A1C10A"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3</w:t>
            </w:r>
          </w:p>
        </w:tc>
      </w:tr>
      <w:tr w:rsidR="00955D28" w:rsidRPr="000A595B" w14:paraId="3A0835FB" w14:textId="77777777" w:rsidTr="00955D28">
        <w:trPr>
          <w:trHeight w:val="288"/>
        </w:trPr>
        <w:tc>
          <w:tcPr>
            <w:tcW w:w="394" w:type="pct"/>
            <w:vMerge/>
            <w:vAlign w:val="center"/>
            <w:hideMark/>
          </w:tcPr>
          <w:p w14:paraId="0236CF90" w14:textId="77777777" w:rsidR="00955D28" w:rsidRPr="000A595B" w:rsidRDefault="00955D28" w:rsidP="00F23666">
            <w:pPr>
              <w:spacing w:after="0" w:line="240" w:lineRule="auto"/>
              <w:rPr>
                <w:rFonts w:eastAsia="Times New Roman"/>
                <w:bCs/>
                <w:sz w:val="22"/>
                <w:lang w:val="en-GB" w:eastAsia="en-CA"/>
              </w:rPr>
            </w:pPr>
          </w:p>
        </w:tc>
        <w:tc>
          <w:tcPr>
            <w:tcW w:w="512" w:type="pct"/>
            <w:vMerge/>
            <w:vAlign w:val="center"/>
            <w:hideMark/>
          </w:tcPr>
          <w:p w14:paraId="0BC58522" w14:textId="77777777" w:rsidR="00955D28" w:rsidRPr="000A595B" w:rsidRDefault="00955D28" w:rsidP="00F23666">
            <w:pPr>
              <w:spacing w:after="0" w:line="240" w:lineRule="auto"/>
              <w:rPr>
                <w:rFonts w:eastAsia="Times New Roman"/>
                <w:sz w:val="22"/>
                <w:lang w:val="en-GB" w:eastAsia="en-CA"/>
              </w:rPr>
            </w:pPr>
          </w:p>
        </w:tc>
        <w:tc>
          <w:tcPr>
            <w:tcW w:w="909" w:type="pct"/>
            <w:vMerge/>
            <w:vAlign w:val="center"/>
            <w:hideMark/>
          </w:tcPr>
          <w:p w14:paraId="339122B5" w14:textId="77777777" w:rsidR="00955D28" w:rsidRPr="000A595B" w:rsidRDefault="00955D28" w:rsidP="00F23666">
            <w:pPr>
              <w:spacing w:after="0" w:line="240" w:lineRule="auto"/>
              <w:rPr>
                <w:rFonts w:eastAsia="Times New Roman"/>
                <w:sz w:val="22"/>
                <w:lang w:val="en-GB" w:eastAsia="en-CA"/>
              </w:rPr>
            </w:pPr>
          </w:p>
        </w:tc>
        <w:tc>
          <w:tcPr>
            <w:tcW w:w="568" w:type="pct"/>
            <w:vMerge/>
            <w:vAlign w:val="center"/>
            <w:hideMark/>
          </w:tcPr>
          <w:p w14:paraId="61ED518A" w14:textId="77777777" w:rsidR="00955D28" w:rsidRPr="000A595B" w:rsidRDefault="00955D28" w:rsidP="00F23666">
            <w:pPr>
              <w:spacing w:after="0" w:line="240" w:lineRule="auto"/>
              <w:jc w:val="center"/>
              <w:rPr>
                <w:rFonts w:eastAsia="Times New Roman"/>
                <w:sz w:val="22"/>
                <w:lang w:val="en-GB" w:eastAsia="en-CA"/>
              </w:rPr>
            </w:pPr>
          </w:p>
        </w:tc>
        <w:tc>
          <w:tcPr>
            <w:tcW w:w="806" w:type="pct"/>
            <w:vMerge/>
            <w:vAlign w:val="center"/>
            <w:hideMark/>
          </w:tcPr>
          <w:p w14:paraId="685E0F6B" w14:textId="77777777" w:rsidR="00955D28" w:rsidRPr="000A595B" w:rsidRDefault="00955D28" w:rsidP="00F23666">
            <w:pPr>
              <w:spacing w:after="0" w:line="240" w:lineRule="auto"/>
              <w:rPr>
                <w:rFonts w:eastAsia="Times New Roman"/>
                <w:sz w:val="22"/>
                <w:lang w:val="en-GB" w:eastAsia="en-CA"/>
              </w:rPr>
            </w:pPr>
          </w:p>
        </w:tc>
        <w:tc>
          <w:tcPr>
            <w:tcW w:w="592" w:type="pct"/>
            <w:noWrap/>
            <w:vAlign w:val="bottom"/>
            <w:hideMark/>
          </w:tcPr>
          <w:p w14:paraId="7B827879"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6 km/day * 0.3 days = 1.8 km</w:t>
            </w:r>
          </w:p>
        </w:tc>
        <w:tc>
          <w:tcPr>
            <w:tcW w:w="680" w:type="pct"/>
            <w:noWrap/>
            <w:vAlign w:val="bottom"/>
            <w:hideMark/>
          </w:tcPr>
          <w:p w14:paraId="5754BCC8"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6 km/day * 2.3 days = 13.8 km</w:t>
            </w:r>
          </w:p>
        </w:tc>
        <w:tc>
          <w:tcPr>
            <w:tcW w:w="538" w:type="pct"/>
            <w:vMerge/>
            <w:tcBorders>
              <w:bottom w:val="single" w:sz="4" w:space="0" w:color="auto"/>
            </w:tcBorders>
            <w:vAlign w:val="center"/>
            <w:hideMark/>
          </w:tcPr>
          <w:p w14:paraId="68DB2430" w14:textId="77777777" w:rsidR="00955D28" w:rsidRPr="000A595B" w:rsidRDefault="00955D28" w:rsidP="00F23666">
            <w:pPr>
              <w:spacing w:after="0" w:line="240" w:lineRule="auto"/>
              <w:rPr>
                <w:rFonts w:eastAsia="Times New Roman"/>
                <w:sz w:val="22"/>
                <w:lang w:val="en-GB" w:eastAsia="en-CA"/>
              </w:rPr>
            </w:pPr>
          </w:p>
        </w:tc>
      </w:tr>
      <w:tr w:rsidR="00955D28" w:rsidRPr="000A595B" w14:paraId="641EA656" w14:textId="77777777" w:rsidTr="00955D28">
        <w:trPr>
          <w:trHeight w:val="599"/>
        </w:trPr>
        <w:tc>
          <w:tcPr>
            <w:tcW w:w="394" w:type="pct"/>
            <w:vMerge/>
            <w:tcBorders>
              <w:bottom w:val="single" w:sz="4" w:space="0" w:color="auto"/>
            </w:tcBorders>
            <w:vAlign w:val="center"/>
            <w:hideMark/>
          </w:tcPr>
          <w:p w14:paraId="680BB147" w14:textId="77777777" w:rsidR="00955D28" w:rsidRPr="000A595B" w:rsidRDefault="00955D28" w:rsidP="00F23666">
            <w:pPr>
              <w:spacing w:after="0" w:line="240" w:lineRule="auto"/>
              <w:rPr>
                <w:rFonts w:eastAsia="Times New Roman"/>
                <w:bCs/>
                <w:sz w:val="22"/>
                <w:lang w:val="en-GB" w:eastAsia="en-CA"/>
              </w:rPr>
            </w:pPr>
          </w:p>
        </w:tc>
        <w:tc>
          <w:tcPr>
            <w:tcW w:w="512" w:type="pct"/>
            <w:vMerge/>
            <w:tcBorders>
              <w:bottom w:val="single" w:sz="4" w:space="0" w:color="auto"/>
            </w:tcBorders>
            <w:vAlign w:val="center"/>
            <w:hideMark/>
          </w:tcPr>
          <w:p w14:paraId="239CDB7E" w14:textId="77777777" w:rsidR="00955D28" w:rsidRPr="000A595B" w:rsidRDefault="00955D28" w:rsidP="00F23666">
            <w:pPr>
              <w:spacing w:after="0" w:line="240" w:lineRule="auto"/>
              <w:rPr>
                <w:rFonts w:eastAsia="Times New Roman"/>
                <w:sz w:val="22"/>
                <w:lang w:val="en-GB" w:eastAsia="en-CA"/>
              </w:rPr>
            </w:pPr>
          </w:p>
        </w:tc>
        <w:tc>
          <w:tcPr>
            <w:tcW w:w="909" w:type="pct"/>
            <w:vMerge/>
            <w:tcBorders>
              <w:bottom w:val="single" w:sz="4" w:space="0" w:color="auto"/>
            </w:tcBorders>
            <w:vAlign w:val="center"/>
            <w:hideMark/>
          </w:tcPr>
          <w:p w14:paraId="539D3D6D" w14:textId="77777777" w:rsidR="00955D28" w:rsidRPr="000A595B" w:rsidRDefault="00955D28" w:rsidP="00F23666">
            <w:pPr>
              <w:spacing w:after="0" w:line="240" w:lineRule="auto"/>
              <w:rPr>
                <w:rFonts w:eastAsia="Times New Roman"/>
                <w:sz w:val="22"/>
                <w:lang w:val="en-GB" w:eastAsia="en-CA"/>
              </w:rPr>
            </w:pPr>
          </w:p>
        </w:tc>
        <w:tc>
          <w:tcPr>
            <w:tcW w:w="568" w:type="pct"/>
            <w:vMerge/>
            <w:tcBorders>
              <w:bottom w:val="single" w:sz="4" w:space="0" w:color="auto"/>
            </w:tcBorders>
            <w:vAlign w:val="center"/>
            <w:hideMark/>
          </w:tcPr>
          <w:p w14:paraId="524A5178" w14:textId="77777777" w:rsidR="00955D28" w:rsidRPr="000A595B" w:rsidRDefault="00955D28" w:rsidP="00F23666">
            <w:pPr>
              <w:spacing w:after="0" w:line="240" w:lineRule="auto"/>
              <w:jc w:val="center"/>
              <w:rPr>
                <w:rFonts w:eastAsia="Times New Roman"/>
                <w:sz w:val="22"/>
                <w:lang w:val="en-GB" w:eastAsia="en-CA"/>
              </w:rPr>
            </w:pPr>
          </w:p>
        </w:tc>
        <w:tc>
          <w:tcPr>
            <w:tcW w:w="806" w:type="pct"/>
            <w:vMerge/>
            <w:tcBorders>
              <w:bottom w:val="single" w:sz="4" w:space="0" w:color="auto"/>
            </w:tcBorders>
            <w:vAlign w:val="center"/>
            <w:hideMark/>
          </w:tcPr>
          <w:p w14:paraId="08243E64" w14:textId="77777777" w:rsidR="00955D28" w:rsidRPr="000A595B" w:rsidRDefault="00955D28" w:rsidP="00F23666">
            <w:pPr>
              <w:spacing w:after="0" w:line="240" w:lineRule="auto"/>
              <w:rPr>
                <w:rFonts w:eastAsia="Times New Roman"/>
                <w:sz w:val="22"/>
                <w:lang w:val="en-GB" w:eastAsia="en-CA"/>
              </w:rPr>
            </w:pPr>
          </w:p>
        </w:tc>
        <w:tc>
          <w:tcPr>
            <w:tcW w:w="592" w:type="pct"/>
            <w:tcBorders>
              <w:bottom w:val="single" w:sz="4" w:space="0" w:color="auto"/>
            </w:tcBorders>
            <w:noWrap/>
            <w:vAlign w:val="center"/>
            <w:hideMark/>
          </w:tcPr>
          <w:p w14:paraId="717A34FA"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average = 1.5 km</w:t>
            </w:r>
          </w:p>
        </w:tc>
        <w:tc>
          <w:tcPr>
            <w:tcW w:w="680" w:type="pct"/>
            <w:tcBorders>
              <w:bottom w:val="single" w:sz="4" w:space="0" w:color="auto"/>
            </w:tcBorders>
            <w:noWrap/>
            <w:vAlign w:val="center"/>
            <w:hideMark/>
          </w:tcPr>
          <w:p w14:paraId="784F52ED"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average = 12 km</w:t>
            </w:r>
          </w:p>
        </w:tc>
        <w:tc>
          <w:tcPr>
            <w:tcW w:w="538" w:type="pct"/>
            <w:vMerge/>
            <w:tcBorders>
              <w:bottom w:val="single" w:sz="4" w:space="0" w:color="auto"/>
            </w:tcBorders>
            <w:vAlign w:val="center"/>
            <w:hideMark/>
          </w:tcPr>
          <w:p w14:paraId="162D54E6" w14:textId="77777777" w:rsidR="00955D28" w:rsidRPr="000A595B" w:rsidRDefault="00955D28" w:rsidP="00F23666">
            <w:pPr>
              <w:spacing w:after="0" w:line="240" w:lineRule="auto"/>
              <w:rPr>
                <w:rFonts w:eastAsia="Times New Roman"/>
                <w:sz w:val="22"/>
                <w:lang w:val="en-GB" w:eastAsia="en-CA"/>
              </w:rPr>
            </w:pPr>
          </w:p>
        </w:tc>
      </w:tr>
      <w:tr w:rsidR="00955D28" w:rsidRPr="000A595B" w14:paraId="1CC5E470" w14:textId="77777777" w:rsidTr="00955D28">
        <w:trPr>
          <w:trHeight w:val="802"/>
        </w:trPr>
        <w:tc>
          <w:tcPr>
            <w:tcW w:w="394" w:type="pct"/>
            <w:tcBorders>
              <w:top w:val="single" w:sz="4" w:space="0" w:color="auto"/>
              <w:bottom w:val="single" w:sz="4" w:space="0" w:color="auto"/>
            </w:tcBorders>
            <w:vAlign w:val="center"/>
            <w:hideMark/>
          </w:tcPr>
          <w:p w14:paraId="06E02695"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Coyote</w:t>
            </w:r>
          </w:p>
        </w:tc>
        <w:tc>
          <w:tcPr>
            <w:tcW w:w="512" w:type="pct"/>
            <w:tcBorders>
              <w:top w:val="single" w:sz="4" w:space="0" w:color="auto"/>
              <w:bottom w:val="single" w:sz="4" w:space="0" w:color="auto"/>
            </w:tcBorders>
            <w:vAlign w:val="center"/>
            <w:hideMark/>
          </w:tcPr>
          <w:p w14:paraId="6034E6D6"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t>4 – 4.4 (straight line distance)</w:t>
            </w:r>
          </w:p>
        </w:tc>
        <w:tc>
          <w:tcPr>
            <w:tcW w:w="909" w:type="pct"/>
            <w:tcBorders>
              <w:top w:val="single" w:sz="4" w:space="0" w:color="auto"/>
              <w:bottom w:val="single" w:sz="4" w:space="0" w:color="auto"/>
            </w:tcBorders>
            <w:vAlign w:val="center"/>
            <w:hideMark/>
          </w:tcPr>
          <w:p w14:paraId="68888F3C"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author":[{"dropping-particle":"","family":"Bekoff","given":"Mark","non-dropping-particle":"","parse-names":false,"suffix":""}],"container-title":"Mammalian Species","id":"ITEM-1","issued":{"date-parts":[["1977"]]},"page":"1-9","title":"Canis latrans","type":"article-journal","volume":"79"},"uris":["http://www.mendeley.com/documents/?uuid=e88e59cb-2e7c-449c-b5f5-b514afb446a1"]},{"id":"ITEM-2","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We studied home range, activity, and daily movements of coyotes (Canis la-trans) during 6 seasons (breeding, ges-tation, nursing, pup training, adoles-cence, and prebreeding) in an intensively farmed section of Nebraska from May 1975 through August 1976. Coyote move-ments have been studied in arid (Danner 1976, Hibler 1977) and forested (Stebler 1951, Ozoga and Harger 1966, Gipson and Sealander 1972, Chesness and Brem-icker 1974) areas, but no published data were available for intensively farmed sections of the Great Plains. STUDY AREA AND METHODS The study was conducted in eastern Lancaster and western Cass counties near Waverly, Nebraska and on the Uni-versity of Nebraska Agricultural Field Laboratory and adjacent areas in south-ern Saunders County. Great Plains cli-mate prevailed: warm summers, cold winters, and average annual precipitation of about 0.7 m, producing 0.6 m of un-melted snow. Topography of both study sites consisted of low rolling hills inter-spersed with gently sloping upland and bottomland areas. Intensive farming with rowcrops of grain sorghum, corn, and","author":[{"dropping-particle":"","family":"Andelt","given":"William F","non-dropping-particle":"","parse-names":false,"suffix":""},{"dropping-particle":"","family":"Gipson","given":"Philip S","non-dropping-particle":"","parse-names":false,"suffix":""}],"container-title":"Source: The Journal of Wildlife Management","id":"ITEM-2","issue":"4","issued":{"date-parts":[["1979"]]},"page":"944-951","title":"Home Range, Activity, and Daily Movements of Coyotes","type":"article-journal","volume":"43"},"uris":["http://www.mendeley.com/documents/?uuid=de0fd758-9c1f-376f-9ccd-e82aae36ac9b"]}],"mendeley":{"formattedCitation":"(Bekoff 1977; Andelt and Gipson 1979)","manualFormatting":"Bekoff 1977; Andelt and Gipson 1979","plainTextFormattedCitation":"(Bekoff 1977; Andelt and Gipson 1979)","previouslyFormattedCitation":"(Bekoff 1977; Andelt and Gipson 1979)"},"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Bekoff 1977; Andelt and Gipson 1979</w:t>
            </w:r>
            <w:r w:rsidRPr="000A595B">
              <w:rPr>
                <w:rFonts w:eastAsia="Times New Roman"/>
                <w:sz w:val="22"/>
                <w:lang w:eastAsia="en-CA"/>
              </w:rPr>
              <w:fldChar w:fldCharType="end"/>
            </w:r>
          </w:p>
        </w:tc>
        <w:tc>
          <w:tcPr>
            <w:tcW w:w="568" w:type="pct"/>
            <w:tcBorders>
              <w:top w:val="single" w:sz="4" w:space="0" w:color="auto"/>
              <w:bottom w:val="single" w:sz="4" w:space="0" w:color="auto"/>
            </w:tcBorders>
            <w:vAlign w:val="center"/>
            <w:hideMark/>
          </w:tcPr>
          <w:p w14:paraId="59EBD56D"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 xml:space="preserve">2 – 5 km (bead “retention” </w:t>
            </w:r>
            <w:proofErr w:type="gramStart"/>
            <w:r w:rsidRPr="000A595B">
              <w:rPr>
                <w:rFonts w:eastAsia="Times New Roman"/>
                <w:sz w:val="22"/>
                <w:lang w:eastAsia="en-CA"/>
              </w:rPr>
              <w:t>distance)</w:t>
            </w:r>
            <w:r w:rsidRPr="000A595B">
              <w:rPr>
                <w:rFonts w:eastAsia="Times New Roman"/>
                <w:sz w:val="22"/>
                <w:vertAlign w:val="superscript"/>
                <w:lang w:eastAsia="en-CA"/>
              </w:rPr>
              <w:t>a</w:t>
            </w:r>
            <w:proofErr w:type="gramEnd"/>
          </w:p>
        </w:tc>
        <w:tc>
          <w:tcPr>
            <w:tcW w:w="806" w:type="pct"/>
            <w:tcBorders>
              <w:top w:val="single" w:sz="4" w:space="0" w:color="auto"/>
              <w:bottom w:val="single" w:sz="4" w:space="0" w:color="auto"/>
            </w:tcBorders>
            <w:vAlign w:val="center"/>
            <w:hideMark/>
          </w:tcPr>
          <w:p w14:paraId="47678E43"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DOI":"10.1071/AM01101","ISSN":"18367402","abstract":"In 1996, a study was undertaken to identify the mammals in Mumbulla State Forest near Bega on the south coast of New South Wales through the collection of dog and fox scats in the area. A total of 1121 scats was collected. The objective was to assess the changes in mammal fauna since 1981 when the first detailed analysis of predator scats was made after the forest was first logged for woodchips and sawlogs under the Eden woodchip agreement. The most notable change between the two surveys was a decrease in the canid diet of large mammals such as swamp wallaby and red-necked wallaby and the rabbit, and an increase of smaller mammals such as bush rat, long-nosed potoroo, common ringtail possum and dusky antechinus. The regrowth of the forest following logging, particularly of the understorey, increased available habitat for some species, such as the long-nosed potoroo. The shift to the smaller species was most pronounced in the diet of foxes. The decrease of rabbit in the canid diet was consistent with its relative abundance on adjacent farmland. The extensive 1996 scat collection also provided an opportunity to examine predator movements. Non-poisoned baits containing coloured markers were placed along the forest roads to determine how far dogs and foxes range between feeding and defecation. Of the marked scats collected in the forest, 67 % were found within 2 km and 94 % were found within 5 km of the bait station. These data will assist future researchers to find the locations of target species by narrowing the potential area to be searched. The primary finding of this study, namely that the mammal composition of the forest changed markedly between the two surveys, highlights the need to sample a forest through time to reveal the forest’s full ecological picture. It can be predicted that the mammal fauna composition will change again following the next logging cycle.","author":[{"dropping-particle":"","family":"Lunney","given":"Daniel","non-dropping-particle":"","parse-names":false,"suffix":""},{"dropping-particle":"","family":"Matthews","given":"Alison","non-dropping-particle":"","parse-names":false,"suffix":""},{"dropping-particle":"","family":"Triggs","given":"Barbara","non-dropping-particle":"","parse-names":false,"suffix":""}],"container-title":"Australian Mammalogy","id":"ITEM-1","issued":{"date-parts":[["2002"]]},"page":"101-114","title":"Long-term changes in the mammal fauna of logged, coastal forests near bega, New South Wales, detected by analysis of dog and fox scats","type":"article-journal","volume":"23"},"uris":["http://www.mendeley.com/documents/?uuid=1566415d-690b-4e83-bfdf-21257eb135ad"]}],"mendeley":{"formattedCitation":"(Lunney et al. 2002)","manualFormatting":"Lunney et al. 2002","plainTextFormattedCitation":"(Lunney et al. 2002)","previouslyFormattedCitation":"(Lunney et al. 2002)"},"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Lunney et al. 2002</w:t>
            </w:r>
            <w:r w:rsidRPr="000A595B">
              <w:rPr>
                <w:rFonts w:eastAsia="Times New Roman"/>
                <w:sz w:val="22"/>
                <w:lang w:eastAsia="en-CA"/>
              </w:rPr>
              <w:fldChar w:fldCharType="end"/>
            </w:r>
          </w:p>
        </w:tc>
        <w:tc>
          <w:tcPr>
            <w:tcW w:w="592" w:type="pct"/>
            <w:tcBorders>
              <w:top w:val="single" w:sz="4" w:space="0" w:color="auto"/>
              <w:bottom w:val="single" w:sz="4" w:space="0" w:color="auto"/>
            </w:tcBorders>
            <w:noWrap/>
            <w:vAlign w:val="center"/>
            <w:hideMark/>
          </w:tcPr>
          <w:p w14:paraId="6AC98E1C"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2 km</w:t>
            </w:r>
          </w:p>
        </w:tc>
        <w:tc>
          <w:tcPr>
            <w:tcW w:w="680" w:type="pct"/>
            <w:tcBorders>
              <w:top w:val="single" w:sz="4" w:space="0" w:color="auto"/>
              <w:bottom w:val="single" w:sz="4" w:space="0" w:color="auto"/>
            </w:tcBorders>
            <w:noWrap/>
            <w:vAlign w:val="center"/>
            <w:hideMark/>
          </w:tcPr>
          <w:p w14:paraId="515DA5FB"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5 km</w:t>
            </w:r>
          </w:p>
        </w:tc>
        <w:tc>
          <w:tcPr>
            <w:tcW w:w="538" w:type="pct"/>
            <w:tcBorders>
              <w:top w:val="single" w:sz="4" w:space="0" w:color="auto"/>
              <w:bottom w:val="single" w:sz="4" w:space="0" w:color="auto"/>
            </w:tcBorders>
            <w:vAlign w:val="center"/>
            <w:hideMark/>
          </w:tcPr>
          <w:p w14:paraId="10B577E9"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2</w:t>
            </w:r>
          </w:p>
        </w:tc>
      </w:tr>
      <w:tr w:rsidR="00955D28" w:rsidRPr="000A595B" w14:paraId="2993457B" w14:textId="77777777" w:rsidTr="00955D28">
        <w:trPr>
          <w:trHeight w:val="774"/>
        </w:trPr>
        <w:tc>
          <w:tcPr>
            <w:tcW w:w="394" w:type="pct"/>
            <w:tcBorders>
              <w:top w:val="single" w:sz="4" w:space="0" w:color="auto"/>
              <w:bottom w:val="single" w:sz="4" w:space="0" w:color="auto"/>
            </w:tcBorders>
            <w:vAlign w:val="center"/>
            <w:hideMark/>
          </w:tcPr>
          <w:p w14:paraId="6ED95867"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Cougar</w:t>
            </w:r>
          </w:p>
        </w:tc>
        <w:tc>
          <w:tcPr>
            <w:tcW w:w="512" w:type="pct"/>
            <w:tcBorders>
              <w:top w:val="single" w:sz="4" w:space="0" w:color="auto"/>
              <w:bottom w:val="single" w:sz="4" w:space="0" w:color="auto"/>
            </w:tcBorders>
            <w:vAlign w:val="center"/>
            <w:hideMark/>
          </w:tcPr>
          <w:p w14:paraId="23215EB5"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10.4 - 16.5</w:t>
            </w:r>
          </w:p>
        </w:tc>
        <w:tc>
          <w:tcPr>
            <w:tcW w:w="909" w:type="pct"/>
            <w:tcBorders>
              <w:top w:val="single" w:sz="4" w:space="0" w:color="auto"/>
              <w:bottom w:val="single" w:sz="4" w:space="0" w:color="auto"/>
            </w:tcBorders>
            <w:vAlign w:val="center"/>
          </w:tcPr>
          <w:p w14:paraId="523AFFD3" w14:textId="77777777" w:rsidR="00955D28" w:rsidRPr="000A595B" w:rsidRDefault="00955D28" w:rsidP="00F23666">
            <w:pPr>
              <w:spacing w:after="0" w:line="240" w:lineRule="auto"/>
              <w:rPr>
                <w:rFonts w:eastAsia="Times New Roman"/>
                <w:noProof/>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abstract":"I used estimates of energetic requirements of pumas (Puma concolor) to estimate prey requirements for mule deer (Odocoileus hemionus). This estimate might help explain the impact pumas may have on deer popula-tions. Accepted daily energy demands of pumas result in estimates of annual kill rates per puma of 44 to &gt;100 mule deer/yr. However, recent studies of puma activity indicate that the methods used to calculate these earlier values may have been flawed. To test this possibility, I used a more recently developed allometric equation to calculate energy demand of pumas based on movement data from a radio telemetry study in south-central Idaho and north-western Utah. I calculated energy demand for 20 adult female and 8 adult male pumas based on their movements during 95 monitoring blocks of 24 hrs. I then calculated prey requirements for individuals and for low and high population estimates from the study area. I estimated that daily energy demands for male pumas (3,143.7 ± 120.1 kcal; 13,203.5 kilojoules; kJ) and female pumas with kittens (2705.4 ± 57.0 kcal; 11,362.7 kJ) were substantially lower than previously reported estimates of approximately 5,500 kcal/day (23,100 kJ/day) for males and females with an average (2.6 kittens) litter size. The resulting estimated annual kill rates (19.4 deer/yr for males, 39.6 deer/yr for females with kittens) were also substantially lower than previous estimates (44 deer/yr and 73 deer/yr respective-ly). I demonstrated that the earlier energy demand estimates were based on overestimations of puma activity for these 2 social groups and that my estimates of activity, and thus energy demand, are more biologically reasonable for pumas. I discuss the need for a reassessment of the impact pumas can have on deer populations in light of these new energy calculations. JOURNAL OF WILDLIFE MANAGEMENT 69(2):723–732; 2005 Understanding and quantifying the energetic requirements of wildlife species allows wildlife researchers and managers to estimate important biological factors such as carrying capacity and range quality. This information is critical for predators because they fulfill their energetic need by consuming prey species that often put predators in direct competition with human interests (e.g., harvestable game populations). This is the case for pumas whose main diet includes mule deer and elk (Cervus elaphus). Because of the recent decline in mule deer pop-ulations in the western United States (Ballard et al. 2001) and…","author":[{"dropping-particle":"","family":"Laundré","given":"John W","non-dropping-particle":"","parse-names":false,"suffix":""}],"container-title":"Journal of Wildlife Management","id":"ITEM-1","issue":"2","issued":{"date-parts":[["2005"]]},"page":"723-732","title":"Puma energetics: A recalculation","type":"article-journal","volume":"69"},"uris":["http://www.mendeley.com/documents/?uuid=d98e4f4e-328a-3a54-8113-d799e116ae0d"]},{"id":"ITEM-2","itemData":{"DOI":"10.1111/j.1469-7998.2006.00215.x","ISBN":"1469-7998","ISSN":"09528369","PMID":"8419","abstract":"Large carnivores are frequently used as focal species for landscape-level planning and conservation purposes. Information on cougars Puma concolor, for example, is being used to predict movement corridors and linkage areas in habitats influenced by rapid urbanization. However, animal movement through habitat terrain is a function of multiple factors, including complex topographic features. To assess the use of topographic position during movements by cougars in the Santa Ana Mountain Range of southern California, we analyzed the travel paths of 10–17 radio-tagged individuals monitored during 44 overnight sessions. We examined selection for canyon bottom, gentle slope, steep slope and ridgeline topography at the scale of the movement session and at the scale of the home range. At both scales of selection, our results suggest that traveling or hunting cougars discriminated in their use of topographic position, that canyon bottoms and gentle slopes (o61) ranked highest in compositional analyses of selection, and that these patterns were not highly confounded by the presence of preferred vegetation types. Ridgelines were used significantly less often than other positions. Our novel method of quantifying availability and use of topographic positions permits the assessment of terrain features, such as canyon bottoms, in facilitating cougar movements. For complex landscapes, models of animal movement should consider the topographic context that motivates patterns of habitat use, and should be developed using data obtained and analyzed at the appropriate spatial and temporal scales.","author":[{"dropping-particle":"","family":"Dickson","given":"Brett G.","non-dropping-particle":"","parse-names":false,"suffix":""},{"dropping-particle":"","family":"Beier","given":"P.","non-dropping-particle":"","parse-names":false,"suffix":""}],"container-title":"Journal of Zoology","id":"ITEM-2","issue":"3","issued":{"date-parts":[["2007"]]},"page":"270-277","title":"Quantifying the influence of topographic position on cougar (Puma concolor) movement in southern California, USA","type":"article-journal","volume":"271"},"uris":["http://www.mendeley.com/documents/?uuid=bfa84480-0cf4-4e29-bc77-7dd57f5fd0b7"]}],"mendeley":{"formattedCitation":"(Laundré 2005; Dickson and Beier 2007)","manualFormatting":"Laundré 2005; Dickson and Beier 2007\r","plainTextFormattedCitation":"(Laundré 2005; Dickson and Beier 2007)","previouslyFormattedCitation":"(Laundré 2005; Dickson and Beier 2007)"},"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Laundré 2005; Dickson and Beier 2007</w:t>
            </w:r>
          </w:p>
          <w:p w14:paraId="3C7512BA"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fldChar w:fldCharType="end"/>
            </w:r>
          </w:p>
        </w:tc>
        <w:tc>
          <w:tcPr>
            <w:tcW w:w="568" w:type="pct"/>
            <w:tcBorders>
              <w:top w:val="single" w:sz="4" w:space="0" w:color="auto"/>
              <w:bottom w:val="single" w:sz="4" w:space="0" w:color="auto"/>
            </w:tcBorders>
            <w:vAlign w:val="center"/>
            <w:hideMark/>
          </w:tcPr>
          <w:p w14:paraId="725C3193" w14:textId="77777777" w:rsidR="00955D28" w:rsidRPr="000A595B" w:rsidRDefault="00955D28" w:rsidP="00F23666">
            <w:pPr>
              <w:spacing w:after="0" w:line="240" w:lineRule="auto"/>
              <w:jc w:val="center"/>
              <w:rPr>
                <w:rFonts w:eastAsia="Times New Roman"/>
                <w:sz w:val="22"/>
                <w:lang w:eastAsia="en-CA"/>
              </w:rPr>
            </w:pPr>
            <w:r w:rsidRPr="000A595B">
              <w:rPr>
                <w:rFonts w:eastAsia="Times New Roman"/>
                <w:sz w:val="22"/>
                <w:lang w:eastAsia="en-CA"/>
              </w:rPr>
              <w:t xml:space="preserve">0.4-4.2 km from kill </w:t>
            </w:r>
            <w:proofErr w:type="spellStart"/>
            <w:r w:rsidRPr="000A595B">
              <w:rPr>
                <w:rFonts w:eastAsia="Times New Roman"/>
                <w:sz w:val="22"/>
                <w:lang w:eastAsia="en-CA"/>
              </w:rPr>
              <w:t>site</w:t>
            </w:r>
            <w:r w:rsidRPr="000A595B">
              <w:rPr>
                <w:color w:val="333333"/>
                <w:sz w:val="22"/>
                <w:shd w:val="clear" w:color="auto" w:fill="FFFFFF"/>
                <w:vertAlign w:val="superscript"/>
              </w:rPr>
              <w:t>b</w:t>
            </w:r>
            <w:proofErr w:type="spellEnd"/>
          </w:p>
        </w:tc>
        <w:tc>
          <w:tcPr>
            <w:tcW w:w="806" w:type="pct"/>
            <w:tcBorders>
              <w:top w:val="single" w:sz="4" w:space="0" w:color="auto"/>
              <w:bottom w:val="single" w:sz="4" w:space="0" w:color="auto"/>
            </w:tcBorders>
            <w:vAlign w:val="center"/>
            <w:hideMark/>
          </w:tcPr>
          <w:p w14:paraId="55E6C398" w14:textId="77777777" w:rsidR="00955D28" w:rsidRPr="000A595B" w:rsidRDefault="00955D28" w:rsidP="00F23666">
            <w:pPr>
              <w:spacing w:after="0" w:line="240" w:lineRule="auto"/>
              <w:rPr>
                <w:rFonts w:eastAsia="Times New Roman"/>
                <w:sz w:val="22"/>
                <w:lang w:eastAsia="en-CA"/>
              </w:rPr>
            </w:pPr>
            <w:r w:rsidRPr="000A595B">
              <w:rPr>
                <w:rFonts w:eastAsia="Times New Roman"/>
                <w:sz w:val="22"/>
                <w:lang w:eastAsia="en-CA"/>
              </w:rPr>
              <w:fldChar w:fldCharType="begin" w:fldLock="1"/>
            </w:r>
            <w:r w:rsidRPr="000A595B">
              <w:rPr>
                <w:rFonts w:eastAsia="Times New Roman"/>
                <w:sz w:val="22"/>
                <w:lang w:eastAsia="en-CA"/>
              </w:rPr>
              <w:instrText>ADDIN CSL_CITATION {"citationItems":[{"id":"ITEM-1","itemData":{"abstract":"We used radiotracking and other observations to describe nocturnal movement patterns of mountain lions (Felis concolor) during six different behaviors and attempted to estimate behavior rates by inference from such patterns. When hunting, mountain lions apparently stalked or sat in ambush for periods averaging 0,7 h and then moved a mean distance of 1.4 krn (over 1.2 h) to another area; this pattern repeated about six times on nights when no prey was killed. When a mammal was killed, this pattern was suspended until the carcass was consumed (4--6 h for a small mammal, 2-5 days for a large mammal). When feeding on a large mammal, mountain lions minimized spoilage and loss to scavengers by dragging the kill 0-80 m to a cache site, burying the carcass under leaves and debris during the daytime, and feeding only at night. Mountain lions increased the risk of loss to scavengers by locating diurnal rest sites up to 4.2 km (X = 400 m, SD = 787) from the carcass. Mating associations lasted 2-5 days, during which mountain lions traveled little, vocalized frequently, and apparently did not feed. Mothers of neonates hunted from dusk to midnight and then returned to the den; mothers spent increasing amounts of time at greater distances from the den during the first 8 weeks after giving birth. Dens were located in nearly impenetrable vegetation and den sites lacked feces, prey remains, or modifications of the site. On average, an adult mountain lion killed ca. 48 large and 58 small mammals/year and fed for an average of 2.9 days (SD = 1.1) on a single large mammal. Although moveme~t patterns differed markedly among behaviors, discriminant functions failed to accurately predict behavior from movement patterns.","author":[{"dropping-particle":"","family":"Beier","given":"Paul","non-dropping-particle":"","parse-names":false,"suffix":""},{"dropping-particle":"","family":"Choate","given":"David","non-dropping-particle":"","parse-names":false,"suffix":""},{"dropping-particle":"","family":"Barrett","given":"Reginald H","non-dropping-particle":"","parse-names":false,"suffix":""}],"container-title":"Journal of Mammalogy","id":"ITEM-1","issue":"4","issued":{"date-parts":[["1995"]]},"page":"1056-1070","title":"Movement patterns of mountain lions during different behaviours","type":"article-journal","volume":"76"},"uris":["http://www.mendeley.com/documents/?uuid=fbb0e74c-bf21-3570-bf53-6112264b3dff"]}],"mendeley":{"formattedCitation":"(Beier et al. 1995)","manualFormatting":"Beier et al. 1995","plainTextFormattedCitation":"(Beier et al. 1995)","previouslyFormattedCitation":"(Beier et al. 1995)"},"properties":{"noteIndex":0},"schema":"https://github.com/citation-style-language/schema/raw/master/csl-citation.json"}</w:instrText>
            </w:r>
            <w:r w:rsidRPr="000A595B">
              <w:rPr>
                <w:rFonts w:eastAsia="Times New Roman"/>
                <w:sz w:val="22"/>
                <w:lang w:eastAsia="en-CA"/>
              </w:rPr>
              <w:fldChar w:fldCharType="separate"/>
            </w:r>
            <w:r w:rsidRPr="000A595B">
              <w:rPr>
                <w:rFonts w:eastAsia="Times New Roman"/>
                <w:noProof/>
                <w:sz w:val="22"/>
                <w:lang w:eastAsia="en-CA"/>
              </w:rPr>
              <w:t>Beier et al. 1995</w:t>
            </w:r>
            <w:r w:rsidRPr="000A595B">
              <w:rPr>
                <w:rFonts w:eastAsia="Times New Roman"/>
                <w:sz w:val="22"/>
                <w:lang w:eastAsia="en-CA"/>
              </w:rPr>
              <w:fldChar w:fldCharType="end"/>
            </w:r>
          </w:p>
        </w:tc>
        <w:tc>
          <w:tcPr>
            <w:tcW w:w="592" w:type="pct"/>
            <w:tcBorders>
              <w:top w:val="single" w:sz="4" w:space="0" w:color="auto"/>
              <w:bottom w:val="single" w:sz="4" w:space="0" w:color="auto"/>
            </w:tcBorders>
            <w:noWrap/>
            <w:vAlign w:val="center"/>
            <w:hideMark/>
          </w:tcPr>
          <w:p w14:paraId="10EA8D57"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0.4 km</w:t>
            </w:r>
          </w:p>
        </w:tc>
        <w:tc>
          <w:tcPr>
            <w:tcW w:w="680" w:type="pct"/>
            <w:tcBorders>
              <w:top w:val="single" w:sz="4" w:space="0" w:color="auto"/>
              <w:bottom w:val="single" w:sz="4" w:space="0" w:color="auto"/>
            </w:tcBorders>
            <w:noWrap/>
            <w:vAlign w:val="center"/>
            <w:hideMark/>
          </w:tcPr>
          <w:p w14:paraId="113D0465" w14:textId="77777777" w:rsidR="00955D28" w:rsidRPr="000A595B" w:rsidRDefault="00955D28" w:rsidP="00F23666">
            <w:pPr>
              <w:spacing w:after="0" w:line="240" w:lineRule="auto"/>
              <w:rPr>
                <w:rFonts w:eastAsia="Times New Roman"/>
                <w:bCs/>
                <w:sz w:val="22"/>
                <w:lang w:eastAsia="en-CA"/>
              </w:rPr>
            </w:pPr>
            <w:r w:rsidRPr="000A595B">
              <w:rPr>
                <w:rFonts w:eastAsia="Times New Roman"/>
                <w:bCs/>
                <w:sz w:val="22"/>
                <w:lang w:eastAsia="en-CA"/>
              </w:rPr>
              <w:t>4.2 km</w:t>
            </w:r>
          </w:p>
        </w:tc>
        <w:tc>
          <w:tcPr>
            <w:tcW w:w="538" w:type="pct"/>
            <w:tcBorders>
              <w:top w:val="single" w:sz="4" w:space="0" w:color="auto"/>
              <w:bottom w:val="single" w:sz="4" w:space="0" w:color="auto"/>
            </w:tcBorders>
            <w:vAlign w:val="center"/>
            <w:hideMark/>
          </w:tcPr>
          <w:p w14:paraId="6CDE5C99" w14:textId="77777777" w:rsidR="00955D28" w:rsidRPr="000A595B" w:rsidRDefault="00955D28" w:rsidP="00F23666">
            <w:pPr>
              <w:spacing w:after="0" w:line="240" w:lineRule="auto"/>
              <w:jc w:val="center"/>
              <w:rPr>
                <w:rFonts w:eastAsia="Times New Roman"/>
                <w:bCs/>
                <w:sz w:val="22"/>
                <w:lang w:eastAsia="en-CA"/>
              </w:rPr>
            </w:pPr>
            <w:r w:rsidRPr="000A595B">
              <w:rPr>
                <w:rFonts w:eastAsia="Times New Roman"/>
                <w:bCs/>
                <w:sz w:val="22"/>
                <w:lang w:eastAsia="en-CA"/>
              </w:rPr>
              <w:t>2</w:t>
            </w:r>
          </w:p>
        </w:tc>
      </w:tr>
      <w:tr w:rsidR="00955D28" w:rsidRPr="000A595B" w14:paraId="33151D94" w14:textId="77777777" w:rsidTr="00955D28">
        <w:trPr>
          <w:trHeight w:val="1567"/>
        </w:trPr>
        <w:tc>
          <w:tcPr>
            <w:tcW w:w="5000" w:type="pct"/>
            <w:gridSpan w:val="8"/>
            <w:tcBorders>
              <w:top w:val="single" w:sz="4" w:space="0" w:color="auto"/>
            </w:tcBorders>
            <w:noWrap/>
            <w:vAlign w:val="center"/>
            <w:hideMark/>
          </w:tcPr>
          <w:p w14:paraId="11DD48BE" w14:textId="77777777" w:rsidR="00955D28" w:rsidRPr="000A595B" w:rsidRDefault="00955D28" w:rsidP="00F23666">
            <w:pPr>
              <w:spacing w:after="0" w:line="240" w:lineRule="auto"/>
              <w:jc w:val="both"/>
              <w:rPr>
                <w:sz w:val="22"/>
              </w:rPr>
            </w:pPr>
            <w:r w:rsidRPr="000A595B">
              <w:rPr>
                <w:sz w:val="22"/>
                <w:vertAlign w:val="superscript"/>
              </w:rPr>
              <w:t xml:space="preserve">a </w:t>
            </w:r>
            <w:r w:rsidRPr="000A595B">
              <w:rPr>
                <w:sz w:val="22"/>
              </w:rPr>
              <w:t>Gut passage time for coyotes could not be found in the literature. We used a measure o</w:t>
            </w:r>
            <w:r w:rsidRPr="000A595B">
              <w:rPr>
                <w:color w:val="000000" w:themeColor="text1"/>
                <w:sz w:val="22"/>
              </w:rPr>
              <w:t>f “retention distance” calc</w:t>
            </w:r>
            <w:r w:rsidRPr="000A595B">
              <w:rPr>
                <w:sz w:val="22"/>
              </w:rPr>
              <w:t>ulated for foxes (</w:t>
            </w:r>
            <w:r w:rsidRPr="000A595B">
              <w:rPr>
                <w:i/>
                <w:sz w:val="22"/>
              </w:rPr>
              <w:t>Vulpes Vulpes</w:t>
            </w:r>
            <w:r w:rsidRPr="000A595B">
              <w:rPr>
                <w:sz w:val="22"/>
              </w:rPr>
              <w:t>) and dogs (</w:t>
            </w:r>
            <w:r w:rsidRPr="000A595B">
              <w:rPr>
                <w:i/>
                <w:sz w:val="22"/>
              </w:rPr>
              <w:t xml:space="preserve">Canis lupus </w:t>
            </w:r>
            <w:proofErr w:type="spellStart"/>
            <w:r w:rsidRPr="000A595B">
              <w:rPr>
                <w:i/>
                <w:sz w:val="22"/>
              </w:rPr>
              <w:t>familiaris</w:t>
            </w:r>
            <w:proofErr w:type="spellEnd"/>
            <w:r w:rsidRPr="000A595B">
              <w:rPr>
                <w:sz w:val="22"/>
              </w:rPr>
              <w:t xml:space="preserve">) using non-poisoned baits containing bead markers and measuring the distance from marked scat to the bait site. </w:t>
            </w:r>
          </w:p>
          <w:p w14:paraId="713C5851" w14:textId="0CC6FF5E" w:rsidR="00955D28" w:rsidRPr="000A595B" w:rsidRDefault="00955D28" w:rsidP="00F23666">
            <w:pPr>
              <w:spacing w:after="0" w:line="240" w:lineRule="auto"/>
              <w:jc w:val="both"/>
              <w:rPr>
                <w:sz w:val="22"/>
              </w:rPr>
            </w:pPr>
            <w:r w:rsidRPr="000A595B">
              <w:rPr>
                <w:color w:val="333333"/>
                <w:sz w:val="22"/>
                <w:shd w:val="clear" w:color="auto" w:fill="FFFFFF"/>
                <w:vertAlign w:val="superscript"/>
              </w:rPr>
              <w:t>b</w:t>
            </w:r>
            <w:r w:rsidRPr="000A595B">
              <w:rPr>
                <w:sz w:val="22"/>
                <w:vertAlign w:val="superscript"/>
              </w:rPr>
              <w:t xml:space="preserve"> </w:t>
            </w:r>
            <w:r w:rsidRPr="000A595B">
              <w:rPr>
                <w:sz w:val="22"/>
              </w:rPr>
              <w:t>Gut passage time for cougars could not be found in literature. We used a measure of “retention distance” calculated for cougars where the authors reported an average distance of cougar scat from the last kill site</w:t>
            </w:r>
            <w:r>
              <w:rPr>
                <w:sz w:val="22"/>
              </w:rPr>
              <w:t>.</w:t>
            </w:r>
          </w:p>
        </w:tc>
      </w:tr>
    </w:tbl>
    <w:p w14:paraId="001CBA2D" w14:textId="77777777" w:rsidR="007A38EC" w:rsidRDefault="007A38EC" w:rsidP="00955D28"/>
    <w:sectPr w:rsidR="007A38EC" w:rsidSect="00955D2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44A25F" w14:textId="77777777" w:rsidR="00886229" w:rsidRDefault="00886229" w:rsidP="00955D28">
      <w:pPr>
        <w:spacing w:after="0" w:line="240" w:lineRule="auto"/>
      </w:pPr>
      <w:r>
        <w:separator/>
      </w:r>
    </w:p>
  </w:endnote>
  <w:endnote w:type="continuationSeparator" w:id="0">
    <w:p w14:paraId="3D22424E" w14:textId="77777777" w:rsidR="00886229" w:rsidRDefault="00886229" w:rsidP="00955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E665E2" w14:textId="77777777" w:rsidR="00886229" w:rsidRDefault="00886229" w:rsidP="00955D28">
      <w:pPr>
        <w:spacing w:after="0" w:line="240" w:lineRule="auto"/>
      </w:pPr>
      <w:r>
        <w:separator/>
      </w:r>
    </w:p>
  </w:footnote>
  <w:footnote w:type="continuationSeparator" w:id="0">
    <w:p w14:paraId="1D5ACCD7" w14:textId="77777777" w:rsidR="00886229" w:rsidRDefault="00886229" w:rsidP="00955D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D28"/>
    <w:rsid w:val="00444CF1"/>
    <w:rsid w:val="007A38EC"/>
    <w:rsid w:val="00886229"/>
    <w:rsid w:val="008A11F2"/>
    <w:rsid w:val="00955D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493CC"/>
  <w15:chartTrackingRefBased/>
  <w15:docId w15:val="{D55F38EB-55D6-40DE-8748-5C5E59593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D28"/>
    <w:pPr>
      <w:spacing w:after="200" w:line="480" w:lineRule="auto"/>
    </w:pPr>
    <w:rPr>
      <w:rFonts w:ascii="Times New Roman"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5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5D28"/>
    <w:rPr>
      <w:rFonts w:ascii="Times New Roman" w:hAnsi="Times New Roman" w:cs="Times New Roman"/>
      <w:sz w:val="24"/>
      <w:lang w:val="en-US"/>
    </w:rPr>
  </w:style>
  <w:style w:type="paragraph" w:styleId="Footer">
    <w:name w:val="footer"/>
    <w:basedOn w:val="Normal"/>
    <w:link w:val="FooterChar"/>
    <w:uiPriority w:val="99"/>
    <w:unhideWhenUsed/>
    <w:rsid w:val="00955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5D28"/>
    <w:rPr>
      <w:rFonts w:ascii="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B8FD9-D166-4B07-9666-9638D0B0A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246</Words>
  <Characters>29903</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ulay, Kara FLNR:EX</dc:creator>
  <cp:keywords/>
  <dc:description/>
  <cp:lastModifiedBy>Evelyn Merrill</cp:lastModifiedBy>
  <cp:revision>2</cp:revision>
  <dcterms:created xsi:type="dcterms:W3CDTF">2021-09-01T17:04:00Z</dcterms:created>
  <dcterms:modified xsi:type="dcterms:W3CDTF">2021-09-01T17:04:00Z</dcterms:modified>
</cp:coreProperties>
</file>